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63BA8" w14:textId="77777777" w:rsidR="00D64EEC" w:rsidRDefault="00D64EEC" w:rsidP="00D64EEC">
      <w:pPr>
        <w:pStyle w:val="Heading1"/>
      </w:pPr>
      <w:r>
        <w:t>Supplementary Information</w:t>
      </w:r>
    </w:p>
    <w:p w14:paraId="596B49C6" w14:textId="77777777" w:rsidR="00D64EEC" w:rsidRDefault="00D64EEC" w:rsidP="00D64EEC"/>
    <w:p w14:paraId="03FA19CC" w14:textId="77777777" w:rsidR="00D64EEC" w:rsidRDefault="00D64EEC" w:rsidP="00D64EEC"/>
    <w:p w14:paraId="2CBC4F46" w14:textId="39EB92BB" w:rsidR="00D64EEC" w:rsidRDefault="00D64EEC" w:rsidP="00D64EEC">
      <w:pPr>
        <w:pStyle w:val="Heading2"/>
      </w:pPr>
      <w:bookmarkStart w:id="0" w:name="_Ref78446271"/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bookmarkEnd w:id="0"/>
      <w:r>
        <w:t xml:space="preserve"> Counts of attendances to ED before and during the pandemic period stratified by age, </w:t>
      </w:r>
      <w:proofErr w:type="gramStart"/>
      <w:r>
        <w:t>ethnicity</w:t>
      </w:r>
      <w:proofErr w:type="gramEnd"/>
      <w:r>
        <w:t xml:space="preserve"> and deprivation decile. For ethnic groups a row-wise test of proportion p value is shown for individual categories in addition to the overall chi-squared test. </w:t>
      </w:r>
    </w:p>
    <w:p w14:paraId="1D68E701" w14:textId="77777777" w:rsidR="00D64EEC" w:rsidRPr="00D64EEC" w:rsidRDefault="00D64EEC" w:rsidP="00D64EEC">
      <w:pPr>
        <w:rPr>
          <w:lang w:eastAsia="en-US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05"/>
        <w:gridCol w:w="1504"/>
        <w:gridCol w:w="1866"/>
        <w:gridCol w:w="1948"/>
        <w:gridCol w:w="1003"/>
      </w:tblGrid>
      <w:tr w:rsidR="00D64EEC" w14:paraId="00C8D377" w14:textId="77777777" w:rsidTr="009F26FC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F1B1" w14:textId="77777777" w:rsidR="00D64EEC" w:rsidRDefault="00D64EEC" w:rsidP="009F26FC">
            <w:pP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F527" w14:textId="77777777" w:rsidR="00D64EEC" w:rsidRDefault="00D64EEC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verall, N = 38,336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E1EA" w14:textId="77777777" w:rsidR="00D64EEC" w:rsidRDefault="00D64EEC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uring 1</w:t>
            </w:r>
            <w:r w:rsidRPr="002870E6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wave, N = 14,82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D9484" w14:textId="77777777" w:rsidR="00D64EEC" w:rsidRDefault="00D64EEC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-pandemic, N = 23,50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62E0" w14:textId="77777777" w:rsidR="00D64EEC" w:rsidRDefault="00D64EEC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D64EEC" w14:paraId="6290B63C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53687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98A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528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50B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B15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D64EEC" w14:paraId="1D632776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C0A04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[18,26.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91CB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,470 (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431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951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96F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519 (1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422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78F6A334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D9F2C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26.7,35.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05BD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856 (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F0F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129 (1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4E9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727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B555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794639F2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FFA9A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35.4,44.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DB16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479 (1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6C8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794 (1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F1BA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685 (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DB9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7A79ACD5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9F00E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4.1,52.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F55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162 (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FE6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740 (1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746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422 (1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96F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3F834EF6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86F4E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52.8,61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BA8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583 (1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BD4C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933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54B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650 (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4F7C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0CCF1876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904E4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61.5,70.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6A4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499 (9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3229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448 (9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41F2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051 (8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080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3F35A900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A1146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70.2,78.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5A34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385 (8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274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401 (9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76A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984 (8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D6C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2D96E361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13687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78.9,87.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7E2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748 (9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B4D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547 (1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9A74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201 (9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BB5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0015D84A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DD3DD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87.6,96.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6DA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994 (5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35A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7 (5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1D2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167 (5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916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162C7BD0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74761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96.3,10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2C6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2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576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8D7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4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25A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2E3D2856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6AAD0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B5A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C4AB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1FA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588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133572A1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14288" w14:textId="77777777" w:rsidR="00D64EEC" w:rsidRDefault="00D64EEC" w:rsidP="009F26FC">
            <w:pPr>
              <w:spacing w:before="100" w:after="100"/>
              <w:ind w:left="100" w:right="100"/>
            </w:pPr>
            <w:r>
              <w:t>Mean 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24CB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3B1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561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8D4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D64EEC" w14:paraId="24E5C19A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B520C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75BB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698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5FC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BD3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</w:t>
            </w:r>
          </w:p>
        </w:tc>
      </w:tr>
      <w:tr w:rsidR="00D64EEC" w14:paraId="4EB6CE14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0EEC3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830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,607 (5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4B69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,594 (5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4DB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,013 (5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57C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671170BE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AC1B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75A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,729 (4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6C7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,234 (4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370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,495 (4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79F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115247FE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F173F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thnic Grou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86C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77A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292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446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D64EEC" w14:paraId="05948D78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0A3CE" w14:textId="77777777" w:rsidR="00D64EEC" w:rsidRDefault="00D64EEC" w:rsidP="009F26FC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E91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9CE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0E5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8023" w14:textId="77777777" w:rsidR="00D64EEC" w:rsidRDefault="00D64EEC" w:rsidP="009F26FC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-wise</w:t>
            </w:r>
          </w:p>
        </w:tc>
      </w:tr>
      <w:tr w:rsidR="00D64EEC" w14:paraId="35103741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3E466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ian - Any Other Asian Backgrou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DF28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4 (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C85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3 (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7A0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1 (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CA5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1</w:t>
            </w:r>
          </w:p>
        </w:tc>
      </w:tr>
      <w:tr w:rsidR="00D64EEC" w14:paraId="756E770E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8A6F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Asian or Asian British - Bangladesh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ABA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EBA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 (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325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46B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1</w:t>
            </w:r>
          </w:p>
        </w:tc>
      </w:tr>
      <w:tr w:rsidR="00D64EEC" w14:paraId="4F335BF8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A4F59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ian or Asian British - Indi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CC1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9 (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887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8 (0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001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1 (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8D0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1</w:t>
            </w:r>
          </w:p>
        </w:tc>
      </w:tr>
      <w:tr w:rsidR="00D64EEC" w14:paraId="6EDE4887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C1590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ian or Asian British - Pakistan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D36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3 (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323E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3 (1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A10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0 (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F34E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0.6</w:t>
            </w:r>
          </w:p>
        </w:tc>
      </w:tr>
      <w:tr w:rsidR="00D64EEC" w14:paraId="732E3503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15A7A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lack - Any Other Black Backgrou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E8D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5 (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56D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3 (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8FE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2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E05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1</w:t>
            </w:r>
          </w:p>
        </w:tc>
      </w:tr>
      <w:tr w:rsidR="00D64EEC" w14:paraId="324D5762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49D24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lack or Black British - Afric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3B0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9 (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6A4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8 (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5E3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1 (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6F5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1</w:t>
            </w:r>
          </w:p>
        </w:tc>
      </w:tr>
      <w:tr w:rsidR="00D64EEC" w14:paraId="769E6D8E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E2616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lack or Black British - Caribbe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811E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5 (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B03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1E4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 (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C081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0.9</w:t>
            </w:r>
          </w:p>
        </w:tc>
      </w:tr>
      <w:tr w:rsidR="00D64EEC" w14:paraId="650D92D0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DEAAE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xed - Any Other Mixed Backgrou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E60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6 (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A6E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6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345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0 (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364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1</w:t>
            </w:r>
          </w:p>
        </w:tc>
      </w:tr>
      <w:tr w:rsidR="00D64EEC" w14:paraId="09CEC108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613AC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xed - White and Asi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8CB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7 (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438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DC2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46D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0.04</w:t>
            </w:r>
          </w:p>
        </w:tc>
      </w:tr>
      <w:tr w:rsidR="00D64EEC" w14:paraId="7F3C9D51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0021B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xed - White and Black Afric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BA7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86A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891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326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1</w:t>
            </w:r>
          </w:p>
        </w:tc>
      </w:tr>
      <w:tr w:rsidR="00D64EEC" w14:paraId="4C8FA3E7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C3A30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xed - White and Black Caribbe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136C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2 (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E527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979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2 (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8AA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0.8</w:t>
            </w:r>
          </w:p>
        </w:tc>
      </w:tr>
      <w:tr w:rsidR="00D64EEC" w14:paraId="225CF68D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FB068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- Any Other Ethnic Grou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574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3 (1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16C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2 (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19D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1 (1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8B3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1</w:t>
            </w:r>
          </w:p>
        </w:tc>
      </w:tr>
      <w:tr w:rsidR="00D64EEC" w14:paraId="5E39D85E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B3C96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- Chine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3DA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2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1BF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 (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36BD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4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DC48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0.07</w:t>
            </w:r>
          </w:p>
        </w:tc>
      </w:tr>
      <w:tr w:rsidR="00D64EEC" w14:paraId="14462E2E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E801D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- Not 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BCF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1 (1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2C5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1 (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CCD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0 (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CE41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0.258</w:t>
            </w:r>
          </w:p>
        </w:tc>
      </w:tr>
      <w:tr w:rsidR="00D64EEC" w14:paraId="13175A3C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6518E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- Not Stat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3B34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966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FDA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351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C5BA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615 (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4F7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1</w:t>
            </w:r>
          </w:p>
        </w:tc>
      </w:tr>
      <w:tr w:rsidR="00D64EEC" w14:paraId="599179A9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D71F6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hite - Any Other White Backgrou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ACC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494 (9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53F6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142 (7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5AB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352 (1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858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&lt;0.001</w:t>
            </w:r>
          </w:p>
        </w:tc>
      </w:tr>
      <w:tr w:rsidR="00D64EEC" w14:paraId="019DC43F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53EA2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hite - Britis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987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,430 (6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7E8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,006 (6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4839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,424 (6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3E8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0.003</w:t>
            </w:r>
          </w:p>
        </w:tc>
      </w:tr>
      <w:tr w:rsidR="00D64EEC" w14:paraId="5955FFC1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E5A63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hite - Iris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55F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9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4CD7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6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4F0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3 (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A2D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t>1</w:t>
            </w:r>
          </w:p>
        </w:tc>
      </w:tr>
      <w:tr w:rsidR="00D64EEC" w14:paraId="16EBAB70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17889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ci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0F6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21B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128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26A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</w:t>
            </w:r>
          </w:p>
        </w:tc>
      </w:tr>
      <w:tr w:rsidR="00D64EEC" w14:paraId="71D7EC9B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CA833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956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2 (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5BD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4 (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96B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8 (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443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6FDC5AFE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CEA3A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668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326 (6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DA8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6 (6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06CC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440 (6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9C5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2EF43D33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BB49C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CC1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928 (5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8AB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56 (5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162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172 (5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915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39D6782F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CA6C4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93D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212 (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0CB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34 (5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2E8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378 (6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DD4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4214CCD4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D6DED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F088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160 (8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A89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207 (8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935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953 (8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01B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710B70D2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2CAD1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79B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768 (1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80C8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440 (9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B51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328 (1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2A1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66F1FD51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41888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DF72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,181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02D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381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8EA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800 (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7E6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6C79AB16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00176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016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866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4B2A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944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6747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922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54E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67762A23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56487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5A7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873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909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348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2557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525 (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70D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290EB3BB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B789A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776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,793 (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5A8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676 (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91D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117 (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795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73A4FFB1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1DE75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F9F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027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CA6F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DFE6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32D33B56" w14:textId="77777777" w:rsidTr="009F26FC">
        <w:trPr>
          <w:cantSplit/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2070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(%)</w:t>
            </w:r>
          </w:p>
        </w:tc>
      </w:tr>
      <w:tr w:rsidR="00D64EEC" w14:paraId="2122BE5E" w14:textId="77777777" w:rsidTr="009F26FC">
        <w:trPr>
          <w:cantSplit/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1321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arson's Chi-squared test; Wilcoxon rank sum test; Kruskal-Wallis rank sum test</w:t>
            </w:r>
          </w:p>
        </w:tc>
      </w:tr>
    </w:tbl>
    <w:p w14:paraId="4CEDECD9" w14:textId="77777777" w:rsidR="00D64EEC" w:rsidRDefault="00D64EEC" w:rsidP="00D64EEC"/>
    <w:p w14:paraId="5EA40C5C" w14:textId="77777777" w:rsidR="00D64EEC" w:rsidRDefault="00D64EEC" w:rsidP="00D64EEC"/>
    <w:p w14:paraId="567B02DB" w14:textId="4E371DDD" w:rsidR="00D64EEC" w:rsidRPr="00DD0726" w:rsidRDefault="00D64EEC" w:rsidP="00D64EEC">
      <w:pPr>
        <w:pStyle w:val="Heading2"/>
      </w:pPr>
      <w:r>
        <w:t>Supplementary Table 2 C</w:t>
      </w:r>
      <w:r w:rsidRPr="00DD0726">
        <w:t>ounts for medical</w:t>
      </w:r>
      <w:r>
        <w:t xml:space="preserve"> admissions</w:t>
      </w:r>
      <w:r w:rsidRPr="00DD0726">
        <w:t xml:space="preserve"> showing age, gender, ethnicity and deprivation for the pre-pandemic period and first wave of the pandemic stratified by </w:t>
      </w:r>
      <w:r>
        <w:t>COVID-19</w:t>
      </w:r>
      <w:r w:rsidRPr="00DD0726">
        <w:t xml:space="preserve"> and </w:t>
      </w:r>
      <w:r w:rsidR="00A7164D">
        <w:t>non</w:t>
      </w:r>
      <w:r>
        <w:t>-COV</w:t>
      </w:r>
      <w:r w:rsidR="004614BF">
        <w:t>I</w:t>
      </w:r>
      <w:r>
        <w:t>D-19</w:t>
      </w:r>
      <w:r w:rsidRPr="00DD0726">
        <w:t xml:space="preserve"> p</w:t>
      </w:r>
      <w:r>
        <w:t>rimary diagnosis</w:t>
      </w:r>
      <w:r w:rsidRPr="00DD0726">
        <w:t xml:space="preserve">. </w:t>
      </w:r>
    </w:p>
    <w:p w14:paraId="482978CE" w14:textId="77777777" w:rsidR="00D64EEC" w:rsidRDefault="00D64EEC" w:rsidP="00D64EEC">
      <w:pPr>
        <w:pStyle w:val="Caption"/>
        <w:keepNext/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845"/>
        <w:gridCol w:w="1088"/>
        <w:gridCol w:w="1076"/>
        <w:gridCol w:w="930"/>
        <w:gridCol w:w="892"/>
        <w:gridCol w:w="1570"/>
        <w:gridCol w:w="1625"/>
      </w:tblGrid>
      <w:tr w:rsidR="00D64EEC" w14:paraId="7E141735" w14:textId="77777777" w:rsidTr="009F26FC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4A3A" w14:textId="77777777" w:rsidR="00D64EEC" w:rsidRDefault="00D64EEC" w:rsidP="009F26FC">
            <w:pP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99A4" w14:textId="77777777" w:rsidR="00D64EEC" w:rsidRDefault="00D64EEC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VID-19, N = 48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B0B1C" w14:textId="77777777" w:rsidR="00D64EEC" w:rsidRDefault="00D64EEC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uring, N = 2,556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058A" w14:textId="77777777" w:rsidR="00D64EEC" w:rsidRDefault="00D64EEC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, N = 4,24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6D34" w14:textId="77777777" w:rsidR="00D64EEC" w:rsidRDefault="00D64EEC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563D3736" w14:textId="77777777" w:rsidR="00D64EEC" w:rsidRDefault="00D64EEC" w:rsidP="009F26FC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ow-wise p value pre vs during (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COVID</w:t>
            </w:r>
            <w:proofErr w:type="gram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9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057BEBDC" w14:textId="77777777" w:rsidR="00D64EEC" w:rsidRDefault="00D64EEC" w:rsidP="009F26FC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Row-wise p value non-COVID-19 vs COVID-19 during. </w:t>
            </w:r>
          </w:p>
        </w:tc>
      </w:tr>
      <w:tr w:rsidR="00D64EEC" w14:paraId="0AAC2957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B469C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 Group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C05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F922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1BF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7EA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FFFFFF"/>
          </w:tcPr>
          <w:p w14:paraId="30B634FC" w14:textId="77777777" w:rsidR="00D64EEC" w:rsidRDefault="00D64EEC" w:rsidP="009F26FC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591B62DA" w14:textId="77777777" w:rsidR="00D64EEC" w:rsidRDefault="00D64EEC" w:rsidP="009F26FC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D64EEC" w14:paraId="3B0B049E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AAC33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[18,26.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DFD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 (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4279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4 (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0196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6 (3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A7A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1B5EB6D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1B98413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3DD1AB42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D043B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26.6,35.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155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 (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7BA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8 (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2641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4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EAC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7536B53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4ED433B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2DF8CA1C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3D566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35.2,43.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7C6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 (3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46C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0 (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3CF9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6 (4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62C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75BAFEC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21CC197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76B02E7B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E67A4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43.8,52.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E5C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 (1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FB8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7 (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186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3 (6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D1C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6777CAB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79A9806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7DCED9CC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42C14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52.4,6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DDC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 (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AF7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0 (1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C96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3 (9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D4A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5FBCBD8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66C0642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6C33EF2A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658B4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61,69.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5B2F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 (1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120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1 (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A89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77 (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CA2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3726432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51EC2AD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19EB29B2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B0A88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(69.6,78.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C90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6 (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6E7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0 (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17D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88 (1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62F1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1479228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062D7B9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7B667046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B6355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78.2,86.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B3A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4 (2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1C2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2 (2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AD6E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73 (2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2B0B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4A710AD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6DB95E6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25B50705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E20BF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86.8,95.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07D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5 (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B5C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1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36C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11 (1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663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1420349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328EA74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59FB3A43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B20B0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95.4,10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B98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8709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 (1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982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1 (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3D4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682C6A7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0AFE547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0A353F57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6FECC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A58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F5E6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01D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8BB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FFFFFF"/>
          </w:tcPr>
          <w:p w14:paraId="16FBB3D6" w14:textId="77777777" w:rsidR="00D64EEC" w:rsidRDefault="00D64EEC" w:rsidP="009F26FC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512EC480" w14:textId="77777777" w:rsidR="00D64EEC" w:rsidRDefault="00D64EEC" w:rsidP="009F26FC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D64EEC" w14:paraId="197E5742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BA21B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B3D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CE96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397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29E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FFFFFF"/>
          </w:tcPr>
          <w:p w14:paraId="548082CA" w14:textId="77777777" w:rsidR="00D64EEC" w:rsidRDefault="00D64EEC" w:rsidP="009F26FC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6126685B" w14:textId="77777777" w:rsidR="00D64EEC" w:rsidRDefault="00D64EEC" w:rsidP="009F26FC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D64EEC" w14:paraId="13F843CB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63D8B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CAA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1 (4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05C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195 (4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35E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035 (4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C50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22EF00D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460048D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300D4051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D7FBD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49F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1 (5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FCB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336 (5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DC7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178 (5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9A1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445D74E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505A376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5D0711D4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9369A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56E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0B0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ABE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ACF5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3F725A4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20FE762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254EA50C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3C82E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eprivation Deci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3889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064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D4D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0A4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FFFFFF"/>
          </w:tcPr>
          <w:p w14:paraId="2E68048A" w14:textId="77777777" w:rsidR="00D64EEC" w:rsidRDefault="00D64EEC" w:rsidP="009F26FC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6782F06E" w14:textId="77777777" w:rsidR="00D64EEC" w:rsidRDefault="00D64EEC" w:rsidP="009F26FC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D64EEC" w14:paraId="2BEEF3DD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E8537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703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A52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 (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D6E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 (1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95BC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7982A9A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24B4174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676BCE19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27AD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C8C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 (6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453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6 (6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767C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1 (5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655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38A017E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70C2420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70CC384F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E80E8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065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 (4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25E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1 (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F6E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6 (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B9E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0F34AF0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732BC25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367980BC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91653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501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 (3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1EF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6 (5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4457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5 (4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E97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363B22E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15B75D0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09480B1A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C6AEF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F4D5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 (5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68F1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5 (7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588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27 (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ED3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15CB489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32ABF0F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55095636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E8FFB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581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 (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F38C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9 (9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5DB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6 (9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1D4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2610366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570424E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5749CB2A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D45B5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826C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 (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0A4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8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A9D1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4 (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9FCC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34046F8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2937A88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48068C4F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3EEF6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3320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13A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36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A57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41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929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0162619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3646751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5493D48E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1844C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2A0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 (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2474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1 (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4541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6 (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E6A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056212F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1E7DA0F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6D000685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E1C5C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2C7E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5 (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5BB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7 (2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363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56 (2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EC0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3BF1073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28AF6D4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5B461D19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71254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FDA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C10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80A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C00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42233F0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5D3527D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2B2C9FEA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7388D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thnic Grou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455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562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E28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E5A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FFFFFF"/>
          </w:tcPr>
          <w:p w14:paraId="41C10420" w14:textId="77777777" w:rsidR="00D64EEC" w:rsidRDefault="00D64EEC" w:rsidP="009F26FC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24C81725" w14:textId="77777777" w:rsidR="00D64EEC" w:rsidRDefault="00D64EEC" w:rsidP="009F26FC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D64EEC" w14:paraId="4F02B8FD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F93B2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ian - Any Other Asian Backgrou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1FCA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(2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E56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 (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D21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F02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51D2EC6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23C4C693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64EEC" w14:paraId="4F0B70F1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F959B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ian or Asian British - Bangladesh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310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AB9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795B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 (0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BA5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73A4772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077C851D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4EEC" w14:paraId="4188E1BD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8AB5D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ian or Asian British - Indi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D22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BA9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73B4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 (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C9F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39A3167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40A2D317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4EEC" w14:paraId="26D39759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8D4F8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ian or Asian British - Pakistan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089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0C5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 (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7F39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 (0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CCF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7128EE0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4A407BA0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4EEC" w14:paraId="7FB086B3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1EC3A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lack - Any Other Black Backgrou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3E1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F99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6FB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(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2AE3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7542AC8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19E19F7F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4EEC" w14:paraId="790FFE5F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C90BE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lack or Black British - Afric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8B7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 (2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F24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87A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 (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126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450F88C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7FFF1D32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D64EEC" w14:paraId="2C03AECA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E8269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lack or Black British - Caribbe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F8B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81F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CA2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03B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60CF785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124995C7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4EEC" w14:paraId="188E75C9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53767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xed - Any Other Mixed Backgrou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30D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EB2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BD1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 (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CDC3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6FFA1C0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6912FD5B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4EEC" w14:paraId="79773736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95ED0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xed - White and Asi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0D4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5541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63B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9B1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6A32FC7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410BB6F9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4EEC" w14:paraId="5FEF4CE6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DFAC4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xed - White and Black Afric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1D9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F56A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CCC5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06D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730C1D4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32CC3A8F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D64EEC" w14:paraId="4E8A8A38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6024C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Mixed - White and Black Caribbe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094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E9B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0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0F0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E30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7274229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6C608992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4EEC" w14:paraId="490384FA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55AA4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- Any Other Ethnic Group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065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628D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A58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 (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883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3E72F9A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5BE05AAD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D64EEC" w14:paraId="27C161F5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13467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- Chine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152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B784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&lt;0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9EE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 (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CC9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6BF3EAC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07822B3C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4EEC" w14:paraId="625328BC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7C095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- Not 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E00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6CD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 (0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8CE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5BB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126BE38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5004C700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4EEC" w14:paraId="2EA3F427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E970E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- Not Stat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B70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7 (2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365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7 (1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3A26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6 (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A96A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4D82257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FFFFFF"/>
          </w:tcPr>
          <w:p w14:paraId="14E4F551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D64EEC" w14:paraId="58A4485F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A39D5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hite - Any Other White Backgrou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8D0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 (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078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 (3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AD6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6 (4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3019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59D0C81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3999B43D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4EEC" w14:paraId="66016791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957E7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hite - Britis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0845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8 (6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004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959 (7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988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354 (8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4D0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5FC7E56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shd w:val="clear" w:color="auto" w:fill="FFFFFF"/>
          </w:tcPr>
          <w:p w14:paraId="12B933B5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64EEC" w14:paraId="2D23F36A" w14:textId="77777777" w:rsidTr="009F26FC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F0415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hite - Iris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C94B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2DAD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 (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2758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2 (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456F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FF"/>
          </w:tcPr>
          <w:p w14:paraId="3459638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 w:rsidRPr="00AB03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644B05A2" w14:textId="77777777" w:rsidR="00D64EEC" w:rsidRPr="00AB0383" w:rsidRDefault="00D64EEC" w:rsidP="009F26FC">
            <w:pPr>
              <w:spacing w:before="100" w:after="100"/>
              <w:ind w:left="100" w:right="100"/>
              <w:jc w:val="center"/>
              <w:rPr>
                <w:rFonts w:ascii="Calibri" w:hAnsi="Calibri" w:cs="Calibri"/>
                <w:color w:val="000000"/>
              </w:rPr>
            </w:pPr>
            <w:r w:rsidRPr="00D058A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64EEC" w14:paraId="05B56949" w14:textId="77777777" w:rsidTr="009F26FC">
        <w:trPr>
          <w:cantSplit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E01FF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815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170B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30B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C03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7640F23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14:paraId="3499A75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357C30BF" w14:textId="77777777" w:rsidTr="009F26FC">
        <w:trPr>
          <w:cantSplit/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BD3C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(%); Mean, Median</w:t>
            </w:r>
          </w:p>
        </w:tc>
        <w:tc>
          <w:tcPr>
            <w:tcW w:w="0" w:type="auto"/>
            <w:shd w:val="clear" w:color="auto" w:fill="FFFFFF"/>
          </w:tcPr>
          <w:p w14:paraId="342C649D" w14:textId="77777777" w:rsidR="00D64EEC" w:rsidRDefault="00D64EEC" w:rsidP="009F26FC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shd w:val="clear" w:color="auto" w:fill="FFFFFF"/>
          </w:tcPr>
          <w:p w14:paraId="261CAF42" w14:textId="77777777" w:rsidR="00D64EEC" w:rsidRDefault="00D64EEC" w:rsidP="009F26FC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</w:pPr>
          </w:p>
        </w:tc>
      </w:tr>
      <w:tr w:rsidR="00D64EEC" w14:paraId="55112E44" w14:textId="77777777" w:rsidTr="009F26FC">
        <w:trPr>
          <w:cantSplit/>
          <w:jc w:val="center"/>
        </w:trPr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EAF2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arson's Chi-squared test; Kruskal-Wallis rank sum test</w:t>
            </w:r>
          </w:p>
        </w:tc>
        <w:tc>
          <w:tcPr>
            <w:tcW w:w="0" w:type="auto"/>
            <w:shd w:val="clear" w:color="auto" w:fill="FFFFFF"/>
          </w:tcPr>
          <w:p w14:paraId="1F5044C5" w14:textId="77777777" w:rsidR="00D64EEC" w:rsidRDefault="00D64EEC" w:rsidP="009F26FC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shd w:val="clear" w:color="auto" w:fill="FFFFFF"/>
          </w:tcPr>
          <w:p w14:paraId="656B00F9" w14:textId="77777777" w:rsidR="00D64EEC" w:rsidRDefault="00D64EEC" w:rsidP="009F26FC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</w:pPr>
          </w:p>
        </w:tc>
      </w:tr>
    </w:tbl>
    <w:p w14:paraId="0F28D06E" w14:textId="77777777" w:rsidR="00D64EEC" w:rsidRDefault="00D64EEC" w:rsidP="00D64EEC"/>
    <w:p w14:paraId="2BD0CAC1" w14:textId="77777777" w:rsidR="00D64EEC" w:rsidRDefault="00D64EEC" w:rsidP="00D64EEC"/>
    <w:p w14:paraId="03FF09D6" w14:textId="77777777" w:rsidR="00D64EEC" w:rsidRDefault="00D64EEC" w:rsidP="00D64EEC"/>
    <w:p w14:paraId="6A29014D" w14:textId="761E2268" w:rsidR="00D64EEC" w:rsidRDefault="00D64EEC" w:rsidP="00D64EEC">
      <w:pPr>
        <w:pStyle w:val="Heading2"/>
      </w:pPr>
      <w:r>
        <w:t xml:space="preserve">Supplementary Table 3 Oxygen usage and mean </w:t>
      </w:r>
      <w:r w:rsidR="00A7164D">
        <w:t>NEWS</w:t>
      </w:r>
      <w:r>
        <w:t>2 score with missing data counts for ED attendances stratified by pre or during the pandemic</w:t>
      </w:r>
      <w:r w:rsidR="00A7164D">
        <w:t xml:space="preserve"> first wave</w:t>
      </w:r>
      <w: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55"/>
        <w:gridCol w:w="2851"/>
        <w:gridCol w:w="2851"/>
        <w:gridCol w:w="1132"/>
      </w:tblGrid>
      <w:tr w:rsidR="00D64EEC" w14:paraId="4B6550ED" w14:textId="77777777" w:rsidTr="009F26FC">
        <w:trPr>
          <w:cantSplit/>
          <w:tblHeader/>
          <w:jc w:val="center"/>
        </w:trPr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C768" w14:textId="77777777" w:rsidR="00D64EEC" w:rsidRDefault="00D64EEC" w:rsidP="009F26FC">
            <w:pP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B1DA" w14:textId="77777777" w:rsidR="00D64EEC" w:rsidRDefault="00D64EEC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uring, N = 14,82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E690" w14:textId="77777777" w:rsidR="00D64EEC" w:rsidRDefault="00D64EEC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-pandemic, N = 23,50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E1194" w14:textId="77777777" w:rsidR="00D64EEC" w:rsidRDefault="00D64EEC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D64EEC" w14:paraId="00084724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E7F19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xygen use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A43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C74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9FB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D64EEC" w14:paraId="2AFDB3D6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DD5C4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A80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,234 (93%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FF1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,183 (96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5208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5916B98A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8D595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6A1D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4 (7.3%)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BF12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92 (4.4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220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20C62373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8D027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64D0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790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A56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,63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A86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57AC55DA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AAB92" w14:textId="4371BCA9" w:rsidR="00D64EEC" w:rsidRDefault="00A7164D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Mean 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WS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F41B" w14:textId="618F7EDC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7138" w14:textId="630A7230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6123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D64EEC" w14:paraId="6CD87D17" w14:textId="77777777" w:rsidTr="009F26FC">
        <w:trPr>
          <w:cantSplit/>
          <w:jc w:val="center"/>
        </w:trPr>
        <w:tc>
          <w:tcPr>
            <w:tcW w:w="175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679BE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85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936EE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759</w:t>
            </w:r>
          </w:p>
        </w:tc>
        <w:tc>
          <w:tcPr>
            <w:tcW w:w="285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D182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,124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A71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6ABE7790" w14:textId="77777777" w:rsidTr="009F26FC">
        <w:trPr>
          <w:cantSplit/>
          <w:jc w:val="center"/>
        </w:trPr>
        <w:tc>
          <w:tcPr>
            <w:tcW w:w="858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C3E1" w14:textId="72C8BB99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(%); Mean</w:t>
            </w:r>
          </w:p>
        </w:tc>
      </w:tr>
      <w:tr w:rsidR="00D64EEC" w14:paraId="49F8A736" w14:textId="77777777" w:rsidTr="009F26FC">
        <w:trPr>
          <w:cantSplit/>
          <w:jc w:val="center"/>
        </w:trPr>
        <w:tc>
          <w:tcPr>
            <w:tcW w:w="858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AD93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arson's Chi-squared test; Wilcoxon rank sum test</w:t>
            </w:r>
          </w:p>
        </w:tc>
      </w:tr>
    </w:tbl>
    <w:p w14:paraId="63338F0B" w14:textId="77777777" w:rsidR="00D64EEC" w:rsidRDefault="00D64EEC" w:rsidP="00D64EEC"/>
    <w:p w14:paraId="4C037D53" w14:textId="77777777" w:rsidR="00D64EEC" w:rsidRDefault="00D64EEC" w:rsidP="00D64EEC"/>
    <w:p w14:paraId="3CEBBB4F" w14:textId="7D1AF693" w:rsidR="00D64EEC" w:rsidRDefault="00D64EEC" w:rsidP="00D64EEC">
      <w:pPr>
        <w:pStyle w:val="Heading2"/>
      </w:pPr>
      <w:r>
        <w:t>Supplementary Table 4 Oxygen usage and NEWS2 score for medical admissions pre and during the pandemic first wave excluding COVID-19 admissions</w:t>
      </w:r>
      <w:r w:rsidR="00A7164D">
        <w:t>.</w:t>
      </w:r>
    </w:p>
    <w:p w14:paraId="12704434" w14:textId="77777777" w:rsidR="00A7164D" w:rsidRPr="00A7164D" w:rsidRDefault="00A7164D" w:rsidP="00A7164D">
      <w:pPr>
        <w:rPr>
          <w:lang w:eastAsia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55"/>
        <w:gridCol w:w="2105"/>
        <w:gridCol w:w="1811"/>
        <w:gridCol w:w="1132"/>
      </w:tblGrid>
      <w:tr w:rsidR="00D64EEC" w14:paraId="65FE426C" w14:textId="77777777" w:rsidTr="009F26FC">
        <w:trPr>
          <w:cantSplit/>
          <w:tblHeader/>
          <w:jc w:val="center"/>
        </w:trPr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9D97" w14:textId="77777777" w:rsidR="00D64EEC" w:rsidRDefault="00D64EEC" w:rsidP="009F26FC">
            <w:pP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1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862C" w14:textId="176B915D" w:rsidR="00D64EEC" w:rsidRDefault="00A7164D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ring, N = 2,556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EF112" w14:textId="2DD47DFE" w:rsidR="00D64EEC" w:rsidRDefault="00A7164D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pandemic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, N = 4,242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0406" w14:textId="77777777" w:rsidR="00D64EEC" w:rsidRDefault="00D64EEC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D64EEC" w14:paraId="756F528D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7149B" w14:textId="79E5E01B" w:rsidR="00D64EEC" w:rsidRDefault="00A7164D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xy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 use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635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C83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726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0</w:t>
            </w:r>
          </w:p>
        </w:tc>
      </w:tr>
      <w:tr w:rsidR="00D64EEC" w14:paraId="3A980433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EE9B4" w14:textId="53F357D3" w:rsidR="00D64EEC" w:rsidRDefault="00A7164D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8693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039 (82%)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5AF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529 (84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C81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215C75BF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5F210" w14:textId="0D77E957" w:rsidR="00D64EEC" w:rsidRDefault="00A7164D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4525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7 (18%)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9744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3 (16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2E65D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5DCE0E68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DF2CE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8C18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E35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4A8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73674C98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BA52A" w14:textId="0A921B1B" w:rsidR="00D64EEC" w:rsidRDefault="00A7164D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NEWS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1FFC" w14:textId="13439746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FDAF" w14:textId="38F3FB30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7F53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D64EEC" w14:paraId="0A170FFA" w14:textId="77777777" w:rsidTr="009F26FC">
        <w:trPr>
          <w:cantSplit/>
          <w:jc w:val="center"/>
        </w:trPr>
        <w:tc>
          <w:tcPr>
            <w:tcW w:w="175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24898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10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E64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23AF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CE0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10C40968" w14:textId="77777777" w:rsidTr="009F26FC">
        <w:trPr>
          <w:cantSplit/>
          <w:jc w:val="center"/>
        </w:trPr>
        <w:tc>
          <w:tcPr>
            <w:tcW w:w="6803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96DA" w14:textId="18E8FBAD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(%); Mean</w:t>
            </w:r>
          </w:p>
        </w:tc>
      </w:tr>
      <w:tr w:rsidR="00D64EEC" w14:paraId="4410BCA6" w14:textId="77777777" w:rsidTr="009F26FC">
        <w:trPr>
          <w:cantSplit/>
          <w:jc w:val="center"/>
        </w:trPr>
        <w:tc>
          <w:tcPr>
            <w:tcW w:w="6803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96F3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arson's Chi-squared test; Wilcoxon rank sum test</w:t>
            </w:r>
          </w:p>
        </w:tc>
      </w:tr>
    </w:tbl>
    <w:p w14:paraId="5121F403" w14:textId="77777777" w:rsidR="00D64EEC" w:rsidRDefault="00D64EEC" w:rsidP="00D64EEC"/>
    <w:p w14:paraId="1E9AEA6A" w14:textId="77777777" w:rsidR="00D64EEC" w:rsidRDefault="00D64EEC" w:rsidP="00D64EEC"/>
    <w:p w14:paraId="381F9763" w14:textId="71AF8DE4" w:rsidR="00D64EEC" w:rsidRDefault="00D64EEC" w:rsidP="00D64EEC">
      <w:pPr>
        <w:pStyle w:val="Heading2"/>
      </w:pPr>
      <w:r>
        <w:t xml:space="preserve">Supplementary Table 5 NEWS2 score and oxygen usage during the pandemic </w:t>
      </w:r>
      <w:r w:rsidR="00A7164D">
        <w:t xml:space="preserve">first wave </w:t>
      </w:r>
      <w:r>
        <w:t>comparing admissions with and without a primary diagnosis of COVID-19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55"/>
        <w:gridCol w:w="2068"/>
        <w:gridCol w:w="2105"/>
        <w:gridCol w:w="1132"/>
      </w:tblGrid>
      <w:tr w:rsidR="00D64EEC" w14:paraId="0C4EA20E" w14:textId="77777777" w:rsidTr="009F26FC">
        <w:trPr>
          <w:cantSplit/>
          <w:tblHeader/>
          <w:jc w:val="center"/>
        </w:trPr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F7141" w14:textId="77777777" w:rsidR="00D64EEC" w:rsidRDefault="00D64EEC" w:rsidP="009F26FC">
            <w:pP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9E9C" w14:textId="44D62947" w:rsidR="00D64EEC" w:rsidRDefault="00A7164D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VID-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, N = 488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91E7" w14:textId="3080FD30" w:rsidR="00D64EEC" w:rsidRDefault="00A7164D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ring, N = 2,556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0C7C" w14:textId="77777777" w:rsidR="00D64EEC" w:rsidRDefault="00D64EEC" w:rsidP="009F26FC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D64EEC" w14:paraId="06E20D4D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B9E9F" w14:textId="34F39595" w:rsidR="00D64EEC" w:rsidRDefault="00A7164D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xy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 usage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01B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CB8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C6E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D64EEC" w14:paraId="0BCE0469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4F3FA" w14:textId="567DA243" w:rsidR="00D64EEC" w:rsidRDefault="00A7164D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8FB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9 (48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4DC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039 (82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8D28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205A9724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BF18E" w14:textId="3B6E1F50" w:rsidR="00D64EEC" w:rsidRDefault="00A7164D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C462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0 (52%)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9761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7 (18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C2B6B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10FB491C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50FE0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EF60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F80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55A06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526C23E8" w14:textId="77777777" w:rsidTr="009F26FC">
        <w:trPr>
          <w:cantSplit/>
          <w:jc w:val="center"/>
        </w:trPr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0821B" w14:textId="674138C2" w:rsidR="00D64EEC" w:rsidRDefault="00A7164D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NEWS</w:t>
            </w:r>
            <w:r w:rsidR="00D64EE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20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F700" w14:textId="3A6F2B31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2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8B23" w14:textId="473DA365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8E7C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D64EEC" w14:paraId="099D626D" w14:textId="77777777" w:rsidTr="009F26FC">
        <w:trPr>
          <w:cantSplit/>
          <w:jc w:val="center"/>
        </w:trPr>
        <w:tc>
          <w:tcPr>
            <w:tcW w:w="175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A5499" w14:textId="77777777" w:rsidR="00D64EEC" w:rsidRDefault="00D64EEC" w:rsidP="009F26FC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Unknown</w:t>
            </w:r>
          </w:p>
        </w:tc>
        <w:tc>
          <w:tcPr>
            <w:tcW w:w="206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38D7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0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5FFA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7EBC9" w14:textId="77777777" w:rsidR="00D64EEC" w:rsidRDefault="00D64EEC" w:rsidP="009F26FC">
            <w:pPr>
              <w:spacing w:before="100" w:after="100"/>
              <w:ind w:left="100" w:right="100"/>
              <w:jc w:val="center"/>
            </w:pPr>
          </w:p>
        </w:tc>
      </w:tr>
      <w:tr w:rsidR="00D64EEC" w14:paraId="22284732" w14:textId="77777777" w:rsidTr="009F26FC">
        <w:trPr>
          <w:cantSplit/>
          <w:jc w:val="center"/>
        </w:trPr>
        <w:tc>
          <w:tcPr>
            <w:tcW w:w="706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5B25B" w14:textId="17A7570E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(%); Mean</w:t>
            </w:r>
          </w:p>
        </w:tc>
      </w:tr>
      <w:tr w:rsidR="00D64EEC" w14:paraId="783EEC13" w14:textId="77777777" w:rsidTr="009F26FC">
        <w:trPr>
          <w:cantSplit/>
          <w:jc w:val="center"/>
        </w:trPr>
        <w:tc>
          <w:tcPr>
            <w:tcW w:w="706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FFA2" w14:textId="77777777" w:rsidR="00D64EEC" w:rsidRDefault="00D64EEC" w:rsidP="009F26FC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arson's Chi-squared test; Wilcoxon rank sum test</w:t>
            </w:r>
          </w:p>
        </w:tc>
      </w:tr>
    </w:tbl>
    <w:p w14:paraId="20F3896B" w14:textId="77777777" w:rsidR="00D64EEC" w:rsidRDefault="00D64EEC" w:rsidP="00D64EEC"/>
    <w:p w14:paraId="6EA776FD" w14:textId="08625DC5" w:rsidR="00C27F10" w:rsidRDefault="00EC6540">
      <w:r>
        <w:t>Supple</w:t>
      </w:r>
      <w:r w:rsidR="00A7164D">
        <w:t>mentary Figures</w:t>
      </w:r>
    </w:p>
    <w:p w14:paraId="40B41513" w14:textId="579950D1" w:rsidR="00A7164D" w:rsidRDefault="00A7164D"/>
    <w:p w14:paraId="2FBE56BE" w14:textId="77777777" w:rsidR="00A7164D" w:rsidRDefault="00A7164D"/>
    <w:p w14:paraId="6B6E305D" w14:textId="77777777" w:rsidR="00EC6540" w:rsidRDefault="00EC6540" w:rsidP="00EC6540">
      <w:pPr>
        <w:keepNext/>
      </w:pPr>
      <w:r>
        <w:rPr>
          <w:noProof/>
        </w:rPr>
        <w:lastRenderedPageBreak/>
        <w:drawing>
          <wp:inline distT="0" distB="0" distL="0" distR="0" wp14:anchorId="521DA9AC" wp14:editId="24F51E00">
            <wp:extent cx="5731510" cy="6877685"/>
            <wp:effectExtent l="0" t="0" r="0" b="5715"/>
            <wp:docPr id="1" name="Picture 1" descr="A picture containing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AC8B9" w14:textId="3E04AAE1" w:rsidR="00EC6540" w:rsidRDefault="00EC6540" w:rsidP="00EC6540">
      <w:pPr>
        <w:pStyle w:val="Caption"/>
      </w:pPr>
      <w:r>
        <w:t xml:space="preserve">Supplementary Figure </w:t>
      </w:r>
      <w:fldSimple w:instr=" SEQ Supplementary_Figure \* ARABIC ">
        <w:r>
          <w:rPr>
            <w:noProof/>
          </w:rPr>
          <w:t>1</w:t>
        </w:r>
      </w:fldSimple>
      <w:r>
        <w:t xml:space="preserve"> Daily </w:t>
      </w:r>
      <w:r w:rsidR="00A7164D">
        <w:t xml:space="preserve">number of </w:t>
      </w:r>
      <w:r>
        <w:t>admissions to acute medicine stratified by primary diagnosis - data as per Figure 6 but shown in individual panels to aid inspection of individual diagnoses.</w:t>
      </w:r>
    </w:p>
    <w:sectPr w:rsidR="00EC6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EEC"/>
    <w:rsid w:val="00063007"/>
    <w:rsid w:val="000772D7"/>
    <w:rsid w:val="000E3EFE"/>
    <w:rsid w:val="001A0B19"/>
    <w:rsid w:val="002976C0"/>
    <w:rsid w:val="003958CD"/>
    <w:rsid w:val="00455F0E"/>
    <w:rsid w:val="004614BF"/>
    <w:rsid w:val="004819BF"/>
    <w:rsid w:val="00507FB2"/>
    <w:rsid w:val="005778D6"/>
    <w:rsid w:val="006526E5"/>
    <w:rsid w:val="00656FCE"/>
    <w:rsid w:val="00672CFD"/>
    <w:rsid w:val="00696B63"/>
    <w:rsid w:val="006C0ADA"/>
    <w:rsid w:val="006F0D81"/>
    <w:rsid w:val="00775606"/>
    <w:rsid w:val="007B09E3"/>
    <w:rsid w:val="007C2858"/>
    <w:rsid w:val="007E589F"/>
    <w:rsid w:val="00843D88"/>
    <w:rsid w:val="00874233"/>
    <w:rsid w:val="008E6A25"/>
    <w:rsid w:val="00933DB6"/>
    <w:rsid w:val="00945985"/>
    <w:rsid w:val="00956BC2"/>
    <w:rsid w:val="00A46455"/>
    <w:rsid w:val="00A7164D"/>
    <w:rsid w:val="00A96C5C"/>
    <w:rsid w:val="00C009F9"/>
    <w:rsid w:val="00C13048"/>
    <w:rsid w:val="00C261B5"/>
    <w:rsid w:val="00C27F10"/>
    <w:rsid w:val="00CA053D"/>
    <w:rsid w:val="00D05ADC"/>
    <w:rsid w:val="00D07AF0"/>
    <w:rsid w:val="00D54D3A"/>
    <w:rsid w:val="00D64EEC"/>
    <w:rsid w:val="00D87F6B"/>
    <w:rsid w:val="00EC20DF"/>
    <w:rsid w:val="00EC6540"/>
    <w:rsid w:val="00F262E3"/>
    <w:rsid w:val="00F7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A9945"/>
  <w15:chartTrackingRefBased/>
  <w15:docId w15:val="{11670E9E-F0F9-EE4A-9CC7-F2505C1E1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EE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E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4E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E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64E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D64EE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071</Words>
  <Characters>6110</Characters>
  <Application>Microsoft Office Word</Application>
  <DocSecurity>0</DocSecurity>
  <Lines>50</Lines>
  <Paragraphs>14</Paragraphs>
  <ScaleCrop>false</ScaleCrop>
  <Company/>
  <LinksUpToDate>false</LinksUpToDate>
  <CharactersWithSpaces>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eschen</dc:creator>
  <cp:keywords/>
  <dc:description/>
  <cp:lastModifiedBy>Michael Reschen</cp:lastModifiedBy>
  <cp:revision>3</cp:revision>
  <dcterms:created xsi:type="dcterms:W3CDTF">2021-11-07T13:28:00Z</dcterms:created>
  <dcterms:modified xsi:type="dcterms:W3CDTF">2021-11-07T14:02:00Z</dcterms:modified>
</cp:coreProperties>
</file>